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644"/>
        <w:tblW w:w="14000" w:type="dxa"/>
        <w:tblLayout w:type="fixed"/>
        <w:tblLook w:val="04A0" w:firstRow="1" w:lastRow="0" w:firstColumn="1" w:lastColumn="0" w:noHBand="0" w:noVBand="1"/>
      </w:tblPr>
      <w:tblGrid>
        <w:gridCol w:w="1908"/>
        <w:gridCol w:w="8973"/>
        <w:gridCol w:w="993"/>
        <w:gridCol w:w="2126"/>
      </w:tblGrid>
      <w:tr w:rsidR="00AD6C9F" w:rsidRPr="000D6AE6" w:rsidTr="00AD6C9F">
        <w:trPr>
          <w:trHeight w:val="429"/>
        </w:trPr>
        <w:tc>
          <w:tcPr>
            <w:tcW w:w="14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Table S</w:t>
            </w:r>
            <w:r>
              <w:t>3</w:t>
            </w:r>
            <w:r w:rsidRPr="00236D73">
              <w:t xml:space="preserve">.  Top 20 differentially expressed genes down-regulated in response to IFN-β </w:t>
            </w:r>
            <w:r w:rsidRPr="00236D73">
              <w:rPr>
                <w:vertAlign w:val="superscript"/>
              </w:rPr>
              <w:t>a</w:t>
            </w:r>
            <w:r w:rsidRPr="00236D73">
              <w:t xml:space="preserve">.  </w:t>
            </w:r>
          </w:p>
        </w:tc>
      </w:tr>
      <w:tr w:rsidR="00AD6C9F" w:rsidRPr="00C87A5D" w:rsidTr="00AD6C9F">
        <w:trPr>
          <w:trHeight w:val="551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6C9F" w:rsidRPr="00C87A5D" w:rsidRDefault="00AD6C9F" w:rsidP="00AD6C9F">
            <w:pPr>
              <w:bidi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736630">
              <w:rPr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8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6C9F" w:rsidRPr="00C87A5D" w:rsidRDefault="00AD6C9F" w:rsidP="00AD6C9F">
            <w:pPr>
              <w:bidi w:val="0"/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6C9F" w:rsidRPr="00C87A5D" w:rsidRDefault="00AD6C9F" w:rsidP="00AD6C9F">
            <w:pPr>
              <w:bidi w:val="0"/>
              <w:spacing w:line="360" w:lineRule="auto"/>
              <w:rPr>
                <w:b/>
                <w:bCs/>
                <w:sz w:val="24"/>
                <w:szCs w:val="24"/>
                <w:vertAlign w:val="subscript"/>
              </w:rPr>
            </w:pPr>
            <w:r w:rsidRPr="00C87A5D">
              <w:rPr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6C9F" w:rsidRPr="00C87A5D" w:rsidRDefault="00AD6C9F" w:rsidP="00AD6C9F">
            <w:pPr>
              <w:bidi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C87A5D">
              <w:rPr>
                <w:b/>
                <w:bCs/>
                <w:sz w:val="24"/>
                <w:szCs w:val="24"/>
              </w:rPr>
              <w:t>Adjusted p-Value</w:t>
            </w:r>
          </w:p>
        </w:tc>
      </w:tr>
      <w:tr w:rsidR="00AD6C9F" w:rsidRPr="00236D73" w:rsidTr="00AD6C9F">
        <w:trPr>
          <w:trHeight w:val="493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KLF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spellStart"/>
            <w:r w:rsidRPr="00236D73">
              <w:t>Kruppel</w:t>
            </w:r>
            <w:proofErr w:type="spellEnd"/>
            <w:r w:rsidRPr="00236D73">
              <w:t>-like factor 2 (lung) (KLF2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04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CERK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spellStart"/>
            <w:proofErr w:type="gramStart"/>
            <w:r w:rsidRPr="00236D73">
              <w:t>ceramide</w:t>
            </w:r>
            <w:proofErr w:type="spellEnd"/>
            <w:proofErr w:type="gramEnd"/>
            <w:r w:rsidRPr="00236D73">
              <w:t xml:space="preserve"> kinase (CERK), transcript variant 1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3E-10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TNS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spellStart"/>
            <w:proofErr w:type="gramStart"/>
            <w:r w:rsidRPr="00236D73">
              <w:t>tensin</w:t>
            </w:r>
            <w:proofErr w:type="spellEnd"/>
            <w:proofErr w:type="gramEnd"/>
            <w:r w:rsidRPr="00236D73">
              <w:t xml:space="preserve"> 3 (TNS3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2E-05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C13ORF1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chromosome</w:t>
            </w:r>
            <w:proofErr w:type="gramEnd"/>
            <w:r w:rsidRPr="00236D73">
              <w:t xml:space="preserve"> 13 open reading frame 15 (C13orf15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01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MGC8704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PREDICTED:  similar to Six transmembrane epithelial antigen of prostate (MGC87042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16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LAMC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spellStart"/>
            <w:proofErr w:type="gramStart"/>
            <w:r w:rsidRPr="00236D73">
              <w:t>laminin</w:t>
            </w:r>
            <w:proofErr w:type="spellEnd"/>
            <w:proofErr w:type="gramEnd"/>
            <w:r w:rsidRPr="00236D73">
              <w:t>, gamma 1 (formerly LAMB2) (LAMC1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1E-05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SGK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serum/glucocorticoid</w:t>
            </w:r>
            <w:proofErr w:type="gramEnd"/>
            <w:r w:rsidRPr="00236D73">
              <w:t xml:space="preserve"> regulated kinase (SGK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03</w:t>
            </w:r>
          </w:p>
        </w:tc>
      </w:tr>
      <w:tr w:rsidR="00AD6C9F" w:rsidRPr="00236D73" w:rsidTr="00AD6C9F">
        <w:trPr>
          <w:trHeight w:val="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GLS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spellStart"/>
            <w:proofErr w:type="gramStart"/>
            <w:r w:rsidRPr="00236D73">
              <w:t>glutaminase</w:t>
            </w:r>
            <w:proofErr w:type="spellEnd"/>
            <w:proofErr w:type="gramEnd"/>
            <w:r w:rsidRPr="00236D73">
              <w:t xml:space="preserve"> (GLS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5E-09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TOX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TOX high mobility group box family member 2 (TOX2), transcript variant 1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01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IL27RA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interleukin</w:t>
            </w:r>
            <w:proofErr w:type="gramEnd"/>
            <w:r w:rsidRPr="00236D73">
              <w:t xml:space="preserve"> 27 receptor, alpha (IL27RA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4E-07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TP53INP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tumor</w:t>
            </w:r>
            <w:proofErr w:type="gramEnd"/>
            <w:r w:rsidRPr="00236D73">
              <w:t xml:space="preserve"> protein p53 inducible nuclear protein 1 (TP53INP1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1E-06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C20ORF10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chromosome</w:t>
            </w:r>
            <w:proofErr w:type="gramEnd"/>
            <w:r w:rsidRPr="00236D73">
              <w:t xml:space="preserve"> 20 open reading frame 100 (C20orf100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05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PRAGMIN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homolog</w:t>
            </w:r>
            <w:proofErr w:type="gramEnd"/>
            <w:r w:rsidRPr="00236D73">
              <w:t xml:space="preserve"> of rat pragma of Rnd2 (PRAGMIN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07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STEAP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six</w:t>
            </w:r>
            <w:proofErr w:type="gramEnd"/>
            <w:r w:rsidRPr="00236D73">
              <w:t xml:space="preserve"> transmembrane epithelial antigen of the prostate 1 (STEAP1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143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RASSF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spellStart"/>
            <w:r w:rsidRPr="00236D73">
              <w:t>Ras</w:t>
            </w:r>
            <w:proofErr w:type="spellEnd"/>
            <w:r w:rsidRPr="00236D73">
              <w:t xml:space="preserve"> association (</w:t>
            </w:r>
            <w:proofErr w:type="spellStart"/>
            <w:r w:rsidRPr="00236D73">
              <w:t>RalGDS</w:t>
            </w:r>
            <w:proofErr w:type="spellEnd"/>
            <w:r w:rsidRPr="00236D73">
              <w:t>/AF-6) domain family 2 (RASSF2), transcript variant 2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2E-05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ATXN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spellStart"/>
            <w:proofErr w:type="gramStart"/>
            <w:r w:rsidRPr="00236D73">
              <w:t>ataxin</w:t>
            </w:r>
            <w:proofErr w:type="spellEnd"/>
            <w:proofErr w:type="gramEnd"/>
            <w:r w:rsidRPr="00236D73">
              <w:t xml:space="preserve"> 1 (ATXN1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7E-08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LRMP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lymphoid-restricted</w:t>
            </w:r>
            <w:proofErr w:type="gramEnd"/>
            <w:r w:rsidRPr="00236D73">
              <w:t xml:space="preserve"> membrane protein (LRMP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03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lastRenderedPageBreak/>
              <w:t>SLC25A4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solute</w:t>
            </w:r>
            <w:proofErr w:type="gramEnd"/>
            <w:r w:rsidRPr="00236D73">
              <w:t xml:space="preserve"> carrier family 25, member 42 (SLC25A42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3E-07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OXTR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oxytocin</w:t>
            </w:r>
            <w:proofErr w:type="gramEnd"/>
            <w:r w:rsidRPr="00236D73">
              <w:t xml:space="preserve"> receptor (OXTR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15</w:t>
            </w:r>
          </w:p>
        </w:tc>
      </w:tr>
      <w:tr w:rsidR="00AD6C9F" w:rsidRPr="00236D73" w:rsidTr="00AD6C9F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CBLB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 xml:space="preserve"> </w:t>
            </w:r>
            <w:proofErr w:type="spellStart"/>
            <w:r w:rsidRPr="00236D73">
              <w:t>Cas</w:t>
            </w:r>
            <w:proofErr w:type="spellEnd"/>
            <w:r w:rsidRPr="00236D73">
              <w:t xml:space="preserve">-Br-M (murine) </w:t>
            </w:r>
            <w:proofErr w:type="spellStart"/>
            <w:r w:rsidRPr="00236D73">
              <w:t>ecotropic</w:t>
            </w:r>
            <w:proofErr w:type="spellEnd"/>
            <w:r w:rsidRPr="00236D73">
              <w:t xml:space="preserve"> retroviral transforming sequence b (CBLB), mRN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C9F" w:rsidRPr="00236D73" w:rsidRDefault="00AD6C9F" w:rsidP="00AD6C9F">
            <w:pPr>
              <w:bidi w:val="0"/>
              <w:spacing w:line="360" w:lineRule="auto"/>
            </w:pPr>
            <w:r w:rsidRPr="00236D73">
              <w:t>0.0002</w:t>
            </w:r>
          </w:p>
        </w:tc>
      </w:tr>
    </w:tbl>
    <w:p w:rsidR="00A12D61" w:rsidRPr="00AD6C9F" w:rsidRDefault="00A12D61" w:rsidP="00AD6C9F">
      <w:pPr>
        <w:bidi w:val="0"/>
      </w:pPr>
      <w:proofErr w:type="gramStart"/>
      <w:r w:rsidRPr="00236D73">
        <w:rPr>
          <w:rFonts w:cs="Arial"/>
          <w:color w:val="000000"/>
          <w:vertAlign w:val="superscript"/>
        </w:rPr>
        <w:t>a</w:t>
      </w:r>
      <w:proofErr w:type="gramEnd"/>
      <w:r w:rsidRPr="00236D73">
        <w:t xml:space="preserve"> </w:t>
      </w:r>
      <w:r w:rsidRPr="00236D73">
        <w:rPr>
          <w:rFonts w:cs="Arial"/>
          <w:color w:val="000000"/>
        </w:rPr>
        <w:t xml:space="preserve">One way ANOVA analysis, genes top-listed by fold change, with FDR adjusted </w:t>
      </w:r>
      <w:r>
        <w:rPr>
          <w:rFonts w:cs="Arial"/>
          <w:color w:val="000000"/>
        </w:rPr>
        <w:t>P</w:t>
      </w:r>
      <w:r w:rsidRPr="00236D73">
        <w:rPr>
          <w:rFonts w:cs="Arial"/>
          <w:color w:val="000000"/>
        </w:rPr>
        <w:t xml:space="preserve">-value ≤ 0.05. Genes included in this table all have a fold change of less than two, and are not included in the Venn diagram shown in </w:t>
      </w:r>
      <w:r>
        <w:rPr>
          <w:rFonts w:cs="Arial"/>
          <w:color w:val="000000"/>
        </w:rPr>
        <w:t>F</w:t>
      </w:r>
      <w:r w:rsidRPr="00236D73">
        <w:rPr>
          <w:rFonts w:cs="Arial"/>
          <w:color w:val="000000"/>
        </w:rPr>
        <w:t>igure 3B</w:t>
      </w:r>
      <w:r w:rsidR="00D14E04">
        <w:rPr>
          <w:rFonts w:cs="Arial"/>
          <w:color w:val="000000"/>
        </w:rPr>
        <w:t>.</w:t>
      </w:r>
    </w:p>
    <w:bookmarkStart w:id="0" w:name="_GoBack"/>
    <w:p w:rsidR="00712412" w:rsidRPr="00D14E04" w:rsidRDefault="00A12D61" w:rsidP="00D14E04">
      <w:pPr>
        <w:bidi w:val="0"/>
        <w:rPr>
          <w:rFonts w:ascii="Arial" w:hAnsi="Arial" w:cs="Arial"/>
          <w:color w:val="000000"/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end"/>
      </w:r>
      <w:bookmarkEnd w:id="0"/>
    </w:p>
    <w:sectPr w:rsidR="00712412" w:rsidRPr="00D14E04" w:rsidSect="00A12D6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ol Genetics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5xtzwzkweez9e9ptaxd2fizrdw2zef5frr&quot;&gt;MS-Tami-6-11&lt;record-ids&gt;&lt;item&gt;1658&lt;/item&gt;&lt;/record-ids&gt;&lt;/item&gt;&lt;/Libraries&gt;"/>
  </w:docVars>
  <w:rsids>
    <w:rsidRoot w:val="00A12D61"/>
    <w:rsid w:val="00045C0C"/>
    <w:rsid w:val="001B0578"/>
    <w:rsid w:val="00206790"/>
    <w:rsid w:val="002F1452"/>
    <w:rsid w:val="0031291F"/>
    <w:rsid w:val="003214CB"/>
    <w:rsid w:val="00510B2C"/>
    <w:rsid w:val="0073408E"/>
    <w:rsid w:val="007630C6"/>
    <w:rsid w:val="008B0808"/>
    <w:rsid w:val="00A12D61"/>
    <w:rsid w:val="00A850ED"/>
    <w:rsid w:val="00A938DF"/>
    <w:rsid w:val="00AD6C9F"/>
    <w:rsid w:val="00BF14E3"/>
    <w:rsid w:val="00C92CCD"/>
    <w:rsid w:val="00D14E04"/>
    <w:rsid w:val="00E4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6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D6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A12D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D6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2D6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6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D6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A12D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D6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2D6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P</dc:creator>
  <cp:lastModifiedBy>TamiP</cp:lastModifiedBy>
  <cp:revision>3</cp:revision>
  <cp:lastPrinted>2014-02-10T10:56:00Z</cp:lastPrinted>
  <dcterms:created xsi:type="dcterms:W3CDTF">2014-06-23T07:32:00Z</dcterms:created>
  <dcterms:modified xsi:type="dcterms:W3CDTF">2014-06-23T07:33:00Z</dcterms:modified>
</cp:coreProperties>
</file>